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138D8" w14:textId="4FDEF78C" w:rsidR="00DE551C" w:rsidRDefault="00DE551C">
      <w:pPr>
        <w:rPr>
          <w:noProof/>
        </w:rPr>
      </w:pPr>
    </w:p>
    <w:p w14:paraId="2964B24E" w14:textId="7F31D92B" w:rsidR="006E34C8" w:rsidRDefault="006E34C8">
      <w:r>
        <w:rPr>
          <w:noProof/>
        </w:rPr>
        <w:drawing>
          <wp:inline distT="0" distB="0" distL="0" distR="0" wp14:anchorId="3183B8FC" wp14:editId="38A753BE">
            <wp:extent cx="5272405" cy="2487930"/>
            <wp:effectExtent l="0" t="0" r="4445" b="7620"/>
            <wp:docPr id="102092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4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1E370" w14:textId="173C0D52" w:rsidR="006E34C8" w:rsidRPr="00A60FC0" w:rsidRDefault="00B01653" w:rsidP="006E34C8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B01653">
        <w:rPr>
          <w:rFonts w:ascii="Times New Roman" w:hAnsi="Times New Roman" w:cs="Times New Roman"/>
          <w:b/>
          <w:bCs/>
          <w:kern w:val="0"/>
          <w:sz w:val="20"/>
          <w:szCs w:val="20"/>
        </w:rPr>
        <w:t>Additional file 1</w:t>
      </w:r>
      <w:r w:rsidR="006E34C8"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="006E34C8" w:rsidRPr="00A60FC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6E34C8" w:rsidRPr="00A60FC0">
        <w:rPr>
          <w:rFonts w:ascii="Times New Roman" w:hAnsi="Times New Roman" w:cs="Times New Roman"/>
          <w:kern w:val="0"/>
          <w:sz w:val="20"/>
          <w:szCs w:val="20"/>
        </w:rPr>
        <w:t>Screening process for patients with invasive micropapillary carcinoma of the breast (IMPC) in the study</w:t>
      </w:r>
    </w:p>
    <w:p w14:paraId="36653152" w14:textId="77777777" w:rsidR="006E34C8" w:rsidRPr="006E34C8" w:rsidRDefault="006E34C8"/>
    <w:sectPr w:rsidR="006E34C8" w:rsidRPr="006E3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16287" w14:textId="77777777" w:rsidR="00834E16" w:rsidRDefault="00834E16" w:rsidP="006E34C8">
      <w:r>
        <w:separator/>
      </w:r>
    </w:p>
  </w:endnote>
  <w:endnote w:type="continuationSeparator" w:id="0">
    <w:p w14:paraId="0BC42907" w14:textId="77777777" w:rsidR="00834E16" w:rsidRDefault="00834E16" w:rsidP="006E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933F4" w14:textId="77777777" w:rsidR="00834E16" w:rsidRDefault="00834E16" w:rsidP="006E34C8">
      <w:r>
        <w:separator/>
      </w:r>
    </w:p>
  </w:footnote>
  <w:footnote w:type="continuationSeparator" w:id="0">
    <w:p w14:paraId="302C3E5B" w14:textId="77777777" w:rsidR="00834E16" w:rsidRDefault="00834E16" w:rsidP="006E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1C"/>
    <w:rsid w:val="000A5D85"/>
    <w:rsid w:val="001933D9"/>
    <w:rsid w:val="00314BC9"/>
    <w:rsid w:val="006E34C8"/>
    <w:rsid w:val="00834E16"/>
    <w:rsid w:val="00B01653"/>
    <w:rsid w:val="00DE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96FB3"/>
  <w15:chartTrackingRefBased/>
  <w15:docId w15:val="{EDC04C0A-58C2-4EE1-A033-2DDAD674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4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4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ngdi</dc:creator>
  <cp:keywords/>
  <dc:description/>
  <cp:lastModifiedBy>Meng Xiangdi</cp:lastModifiedBy>
  <cp:revision>6</cp:revision>
  <dcterms:created xsi:type="dcterms:W3CDTF">2023-11-02T08:53:00Z</dcterms:created>
  <dcterms:modified xsi:type="dcterms:W3CDTF">2023-11-07T09:13:00Z</dcterms:modified>
</cp:coreProperties>
</file>